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C4DAB6">
      <w:pPr>
        <w:pStyle w:val="3"/>
      </w:pPr>
      <w:r>
        <w:rPr>
          <w:rFonts w:hint="default" w:ascii="Times New Roman" w:hAnsi="Times New Roman" w:cs="Times New Roman"/>
          <w:sz w:val="21"/>
          <w:szCs w:val="21"/>
        </w:rPr>
        <w:t xml:space="preserve">Supplementary Table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djusted Model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>: association between residual cholesterol and hyperuricemia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by logistic regression</w:t>
      </w:r>
    </w:p>
    <w:tbl>
      <w:tblPr>
        <w:tblStyle w:val="20"/>
        <w:tblW w:w="5016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788"/>
        <w:gridCol w:w="742"/>
        <w:gridCol w:w="931"/>
        <w:gridCol w:w="761"/>
        <w:gridCol w:w="2012"/>
      </w:tblGrid>
      <w:tr w14:paraId="74797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tblHeader/>
          <w:jc w:val="center"/>
        </w:trPr>
        <w:tc>
          <w:tcPr>
            <w:tcW w:w="420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D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center"/>
              <w:rPr>
                <w:sz w:val="21"/>
                <w:szCs w:val="21"/>
              </w:rPr>
            </w:pPr>
            <w:bookmarkStart w:id="0" w:name="_GoBack" w:colFirst="0" w:colLast="5"/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7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E74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β</w:t>
            </w:r>
          </w:p>
        </w:tc>
        <w:tc>
          <w:tcPr>
            <w:tcW w:w="74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B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.E</w:t>
            </w:r>
          </w:p>
        </w:tc>
        <w:tc>
          <w:tcPr>
            <w:tcW w:w="93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23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</w:t>
            </w:r>
          </w:p>
        </w:tc>
        <w:tc>
          <w:tcPr>
            <w:tcW w:w="76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83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  <w:tc>
          <w:tcPr>
            <w:tcW w:w="201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F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 (95%CI)</w:t>
            </w:r>
          </w:p>
        </w:tc>
      </w:tr>
      <w:bookmarkEnd w:id="0"/>
      <w:tr w14:paraId="31BB23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420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03C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</w:p>
        </w:tc>
        <w:tc>
          <w:tcPr>
            <w:tcW w:w="7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1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AC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6D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B3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626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900D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19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tercept</w:t>
            </w:r>
          </w:p>
        </w:tc>
        <w:tc>
          <w:tcPr>
            <w:tcW w:w="78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EE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418</w:t>
            </w:r>
          </w:p>
        </w:tc>
        <w:tc>
          <w:tcPr>
            <w:tcW w:w="7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A3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4</w:t>
            </w:r>
          </w:p>
        </w:tc>
        <w:tc>
          <w:tcPr>
            <w:tcW w:w="9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40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7.469</w:t>
            </w:r>
          </w:p>
        </w:tc>
        <w:tc>
          <w:tcPr>
            <w:tcW w:w="76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8B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201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C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89 (0.0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8)</w:t>
            </w:r>
          </w:p>
        </w:tc>
      </w:tr>
      <w:tr w14:paraId="1F32B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CF39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65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1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D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95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7E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AA15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5B0551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—0.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10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5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D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D38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FAA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2A62B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C6DFE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—0.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C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6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93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D6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6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6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8F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54 (1.17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37)</w:t>
            </w:r>
          </w:p>
        </w:tc>
      </w:tr>
      <w:tr w14:paraId="59C9E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9F92F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—0.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8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6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8A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F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2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7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D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193 (2.0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943)</w:t>
            </w:r>
          </w:p>
        </w:tc>
      </w:tr>
      <w:tr w14:paraId="4F686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EF0B5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0.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86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5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6FC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3E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3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76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94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729 (2.67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349)</w:t>
            </w:r>
          </w:p>
        </w:tc>
      </w:tr>
      <w:tr w14:paraId="1CC52F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456B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/year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69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8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AE1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2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C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3EC41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49DCCD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—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CB0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3B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C7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1F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51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9B3D3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54672B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—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078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BD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0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03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72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2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60 (0.71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77)</w:t>
            </w:r>
          </w:p>
        </w:tc>
      </w:tr>
      <w:tr w14:paraId="4B9B77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8A430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—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EF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43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33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DE1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58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A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9 (0.82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88)</w:t>
            </w:r>
          </w:p>
        </w:tc>
      </w:tr>
      <w:tr w14:paraId="1A874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0330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E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56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5D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9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C8A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6289C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D301B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C6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D2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D9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6D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9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2F28F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AC165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0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2.2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A95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D4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0.0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5B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0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10 (0.07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69)</w:t>
            </w:r>
          </w:p>
        </w:tc>
      </w:tr>
      <w:tr w14:paraId="64C23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BF2A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age statu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2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87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BE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6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2D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61D22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E4931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/cohabitin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C42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FF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143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8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57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05E79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E93E48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arated/divorced/widowed/unmarrie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8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7F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32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A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7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81 (0.53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87)</w:t>
            </w:r>
          </w:p>
        </w:tc>
      </w:tr>
      <w:tr w14:paraId="20260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65E3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2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A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9C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1E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2E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7EE07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8040F9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 or below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4C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F7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C7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3B9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CD2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1B1878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4B90FA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middle school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A50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8C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932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105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7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8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37 (0.60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452)</w:t>
            </w:r>
          </w:p>
        </w:tc>
      </w:tr>
      <w:tr w14:paraId="5A4D25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B41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High school or abov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4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CCE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B8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1.5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5B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3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E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45 (0.50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92)</w:t>
            </w:r>
          </w:p>
        </w:tc>
      </w:tr>
      <w:tr w14:paraId="26BCE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217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E8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161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A62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1A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A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48BC92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36ED52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mer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E6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9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08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4E7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1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1A8A7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367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Government employee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809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16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9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F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1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2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00 (0.89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861)</w:t>
            </w:r>
          </w:p>
        </w:tc>
      </w:tr>
      <w:tr w14:paraId="1389EA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10BF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Worker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D7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11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F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7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50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B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4 (0.747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75)</w:t>
            </w:r>
          </w:p>
        </w:tc>
      </w:tr>
      <w:tr w14:paraId="6F216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EAD7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 Sales staf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2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114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D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B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D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21 (0.762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290)</w:t>
            </w:r>
          </w:p>
        </w:tc>
      </w:tr>
      <w:tr w14:paraId="06E4DA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A86CF4"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A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CF1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CE0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ED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DF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05 (0.86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81)</w:t>
            </w:r>
          </w:p>
        </w:tc>
      </w:tr>
      <w:tr w14:paraId="69409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6BC5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family income/yu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8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3E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11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2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43E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</w:tr>
      <w:tr w14:paraId="024DD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7BB7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</w:t>
            </w:r>
            <w:r>
              <w:rPr>
                <w:rStyle w:val="76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＜</w:t>
            </w:r>
            <w:r>
              <w:rPr>
                <w:rStyle w:val="77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200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F29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C3C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09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31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CB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0 (Reference)</w:t>
            </w:r>
          </w:p>
        </w:tc>
      </w:tr>
      <w:tr w14:paraId="4EFB5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1598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20,000—59,9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A8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B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FC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5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DC1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5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D1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89 (0.59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21)</w:t>
            </w:r>
          </w:p>
        </w:tc>
      </w:tr>
      <w:tr w14:paraId="021DD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9A34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60,000—99,9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3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7A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CD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1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9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46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7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54 (0.59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40)</w:t>
            </w:r>
          </w:p>
        </w:tc>
      </w:tr>
      <w:tr w14:paraId="78747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420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2251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 ≥100,000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2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059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6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3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A3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0.225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BD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22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9D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42 (0.563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-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79)</w:t>
            </w:r>
          </w:p>
        </w:tc>
      </w:tr>
      <w:tr w14:paraId="5F4484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  <w:jc w:val="center"/>
        </w:trPr>
        <w:tc>
          <w:tcPr>
            <w:tcW w:w="9437" w:type="dxa"/>
            <w:gridSpan w:val="6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EC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eastAsia="宋体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R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dds Ratio, CI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.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onfidence Interval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RC. remnant cholesterol</w:t>
            </w:r>
          </w:p>
        </w:tc>
      </w:tr>
    </w:tbl>
    <w:p w14:paraId="7DB8C7BA">
      <w:pPr>
        <w:pStyle w:val="26"/>
      </w:pPr>
    </w:p>
    <w:p w14:paraId="15924282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CAD246E"/>
    <w:rsid w:val="39EC48A5"/>
    <w:rsid w:val="5B0A1612"/>
    <w:rsid w:val="78CB33A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000000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color w:val="000000"/>
      <w:shd w:val="clear" w:fill="F8F8F8"/>
    </w:rPr>
  </w:style>
  <w:style w:type="character" w:customStyle="1" w:styleId="53">
    <w:name w:val="StringTok"/>
    <w:basedOn w:val="38"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color w:val="000000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C4A000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  <w:style w:type="character" w:customStyle="1" w:styleId="76">
    <w:name w:val="font61"/>
    <w:basedOn w:val="2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77">
    <w:name w:val="font21"/>
    <w:basedOn w:val="21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92</Words>
  <Characters>1306</Characters>
  <Lines>4</Lines>
  <Paragraphs>1</Paragraphs>
  <TotalTime>1</TotalTime>
  <ScaleCrop>false</ScaleCrop>
  <LinksUpToDate>false</LinksUpToDate>
  <CharactersWithSpaces>139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6:55:00Z</dcterms:created>
  <dc:creator>Woaibbs</dc:creator>
  <cp:lastModifiedBy>Woaibbs</cp:lastModifiedBy>
  <dcterms:modified xsi:type="dcterms:W3CDTF">2025-09-16T08:01:08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9-16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MWEwYjkzZjM4Yjg1YWQ0MzNhNTA5MmFlOGY5YWFlYmEiLCJ1c2VySWQiOiIzMzgyNzMwMTUifQ==</vt:lpwstr>
  </property>
  <property fmtid="{D5CDD505-2E9C-101B-9397-08002B2CF9AE}" pid="6" name="KSOProductBuildVer">
    <vt:lpwstr>2052-12.1.0.22529</vt:lpwstr>
  </property>
  <property fmtid="{D5CDD505-2E9C-101B-9397-08002B2CF9AE}" pid="7" name="ICV">
    <vt:lpwstr>27061BB666274923AFC6A45A5E695C3B_12</vt:lpwstr>
  </property>
</Properties>
</file>